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ubMed Search Strateg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959"/>
        <w:gridCol w:w="7067"/>
      </w:tblGrid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ID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Style w:val="StrongEmphasis"/>
                <w:rFonts w:ascii="Times New Roman" w:hAnsi="Times New Roman" w:cs="Times New Roman"/>
                <w:lang w:bidi="ar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Hits</w:t>
            </w:r>
          </w:p>
        </w:tc>
        <w:tc>
          <w:tcPr>
            <w:tcW w:w="7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Style w:val="StrongEmphasis"/>
                <w:rFonts w:ascii="Times New Roman" w:hAnsi="Times New Roman" w:cs="Times New Roman"/>
                <w:lang w:bidi="ar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Search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lang w:bidi="ar"/>
              </w:rPr>
              <w:t>#1 And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lang w:bidi="ar"/>
              </w:rPr>
              <w:t>#2 And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lang w:bidi="ar"/>
              </w:rPr>
              <w:t>#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Style w:val="StrongEmphasis"/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77</w:t>
            </w:r>
          </w:p>
        </w:tc>
        <w:tc>
          <w:tcPr>
            <w:tcW w:w="7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(((((((((((((Psychological Well-Being[MeSH Terms]) OR (mental health[MeSH Terms])) OR (Personal Satisfaction[MeSH Terms])) OR (mental Hygiene[Title/Abstract])) OR (depressive disorder[Title/Abstract])) OR (depressive neurosis[Title/Abstract])) OR (mood disorders[Title/Abstract])) OR (anxiety[Title/Abstract])) OR (Angst[Title/Abstract])) OR (social anxiety[Title/Abstract])) OR (depression[Title/Abstract])) OR (dysthymia[Title/Abstract]) AND (y_5[Filter])) AND ((((((((((counseling[MeSH Terms]) OR (Distance Counseling[MeSH Terms])) OR (Cognitive Behavioral Therapy[MeSH Terms])) OR (mental Health Services[MeSH Terms])) OR (psychology[Title/Abstract])) OR (online counseling[Title/Abstract])) OR (chatbot counseling[Title/Abstract])) OR (online psychotherapy[Title/Abstract])) OR (digital psychotherapy[Title/Abstract])) OR (CBT[Title/Abstract]) AND (y_5[Filter]))) AND ((((((((((Generative Artificial Intelligence[MeSH Terms]) OR (Artificial intelligence[MeSH Terms])) OR (machine learning[MeSH Terms])) OR (Deep Learning[MeSH Terms])) OR (chatbot[Title/Abstract])) OR (Chat GPT[Title/Abstract])) OR (LLM[Title/Abstract])) OR (NLP[Title/Abstract])) OR (Machine Intelligence[Title/Abstract])) OR (Computer Reasoning[Title/Abstract]) AND (</w:t>
            </w: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 xml:space="preserve"> Filters: from 2020/1/1 - 2025/7/21</w:t>
            </w: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)</w:t>
            </w:r>
          </w:p>
        </w:tc>
      </w:tr>
      <w:tr>
        <w:trPr>
          <w:trHeight w:val="90" w:hRule="atLeast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lang w:bidi="ar"/>
              </w:rPr>
              <w:t>#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Style w:val="StrongEmphasis"/>
                <w:rFonts w:ascii="Times New Roman" w:hAnsi="Times New Roman" w:cs="Times New Roman"/>
                <w:lang w:eastAsia="zh-CN" w:bidi="a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/>
                <w:lang w:bidi="ar"/>
              </w:rPr>
              <w:t>749</w:t>
            </w:r>
            <w:r>
              <w:rPr>
                <w:rStyle w:val="StrongEmphasis"/>
                <w:rFonts w:cs="Times New Roman" w:ascii="Times New Roman" w:hAnsi="Times New Roman"/>
                <w:b w:val="false"/>
                <w:bCs/>
                <w:lang w:eastAsia="zh-CN" w:bidi="ar"/>
              </w:rPr>
              <w:t>891</w:t>
            </w:r>
          </w:p>
        </w:tc>
        <w:tc>
          <w:tcPr>
            <w:tcW w:w="7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(((((((((((Psychological Well-Being[MeSH Terms]) OR (mental health[MeSH Terms])) OR (Personal Satisfaction[MeSH Terms])) OR (mental Hygiene[Title/Abstract])) OR (depressive disorder[Title/Abstract])) OR (depressive neurosis[Title/Abstract])) OR (mood disorders[Title/Abstract])) OR (anxiety[Title/Abstract])) OR (Angst[Title/Abstract])) OR (social anxiety[Title/Abstract])) OR (depression[Title/Abstract])) OR (dysthymia[Title/Abstract]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lang w:bidi="ar"/>
              </w:rPr>
              <w:t>#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Style w:val="StrongEmphasis"/>
                <w:rFonts w:ascii="Times New Roman" w:hAnsi="Times New Roman" w:cs="Times New Roman"/>
                <w:lang w:eastAsia="zh-CN" w:bidi="a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/>
                <w:lang w:bidi="ar"/>
              </w:rPr>
              <w:t>23</w:t>
            </w:r>
            <w:r>
              <w:rPr>
                <w:rStyle w:val="StrongEmphasis"/>
                <w:rFonts w:cs="Times New Roman" w:ascii="Times New Roman" w:hAnsi="Times New Roman"/>
                <w:b w:val="false"/>
                <w:bCs/>
                <w:lang w:eastAsia="zh-CN" w:bidi="ar"/>
              </w:rPr>
              <w:t>4038</w:t>
            </w:r>
          </w:p>
        </w:tc>
        <w:tc>
          <w:tcPr>
            <w:tcW w:w="7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(((((((((counseling[MeSH Terms]) OR (Distance Counseling[MeSH Terms])) OR (Cognitive Behavioral Therapy[MeSH Terms])) OR (mental Health Services[MeSH Terms])) OR (psychology[Title/Abstract])) OR (online counseling[Title/Abstract])) OR (chatbot counseling[Title/Abstract])) OR (online psychotherapy[Title/Abstract])) OR (digital psychotherapy[Title/Abstract])) OR (CBT[Title/Abstract]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lang w:bidi="ar"/>
              </w:rPr>
              <w:t>#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250309</w:t>
            </w:r>
          </w:p>
        </w:tc>
        <w:tc>
          <w:tcPr>
            <w:tcW w:w="7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(((((((((Generative Artificial Intelligence[MeSH Terms]) OR (Artificial intelligence[MeSH Terms])) OR (machine learning[MeSH Terms])) OR (Deep Learning[MeSH Terms])) OR (chatbot[Title/Abstract])) OR (Chat GPT[Title/Abstract])) OR (LLM[Title/Abstract])) OR (NLP[Title/Abstract])) OR (Machine Intelligence[Title/Abstract])) OR (Computer Reasoning[Title/Abstract])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Cochrane Library Search Strateg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1582"/>
        <w:gridCol w:w="6088"/>
      </w:tblGrid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Cs/>
              </w:rPr>
              <w:t>ID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bCs/>
              </w:rPr>
              <w:t>Hits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bCs/>
              </w:rPr>
              <w:t>Search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606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Artificial Intelligence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165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Machine Learning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80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Deep Learning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76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</w:rPr>
              <w:t>(Generative Artificial Intelligence) OR (chatbo</w:t>
            </w:r>
            <w:r>
              <w:rPr>
                <w:rFonts w:cs="Times New Roman" w:ascii="Times New Roman" w:hAnsi="Times New Roman"/>
                <w:lang w:eastAsia="zh-CN"/>
              </w:rPr>
              <w:t>t</w:t>
            </w:r>
            <w:r>
              <w:rPr>
                <w:rFonts w:cs="Times New Roman" w:ascii="Times New Roman" w:hAnsi="Times New Roman"/>
              </w:rPr>
              <w:t>) OR (Chat GPT) OR (LLM) OR (NLP)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542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Counseling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6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Distance Counseling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4691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Cognitive Behavioral Therapy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521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Mental Health Services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26199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sychology) OR (online counseling) OR (chatbot counseling) OR (online psychotherapy) OR (digital psychotherapy) OR (CBT)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75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Psychological Well-Being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496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Mental Health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48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Personal Satisfaction] explode all trees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4595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ental Hygiene) OR (depressive disorder) OR (depressive neurosis) OR (mood disorders) OR (anxiety) OR (Angst) OR (social anxiety) OR (depression) OR (dysthymia)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568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or #2 or #3 or #4</w:t>
            </w:r>
          </w:p>
        </w:tc>
      </w:tr>
      <w:tr>
        <w:trPr>
          <w:trHeight w:val="90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34002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 or #6 or #7 or #8 or #9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7628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 or #11 or #12 or #13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44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4 AND #15 AND #16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44</w:t>
            </w:r>
          </w:p>
        </w:tc>
        <w:tc>
          <w:tcPr>
            <w:tcW w:w="6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/1/1-2025/</w:t>
            </w:r>
            <w:r>
              <w:rPr>
                <w:rFonts w:cs="Times New Roman" w:ascii="Times New Roman" w:hAnsi="Times New Roman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cs="Times New Roman" w:ascii="Times New Roman" w:hAnsi="Times New Roman"/>
              </w:rPr>
              <w:t>/2</w:t>
            </w: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/>
      </w:pPr>
      <w:r>
        <w:rPr/>
        <w:t>Scopus Search Strategy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6"/>
      </w:tblGrid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FFFF"/>
              </w:rPr>
            </w:pPr>
            <w:r>
              <w:rPr>
                <w:rStyle w:val="StrongEmphasis"/>
                <w:rFonts w:cs="Times New Roman" w:ascii="Times New Roman" w:hAnsi="Times New Roman"/>
                <w:bCs/>
              </w:rPr>
              <w:t>Scopus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 TITLE-ABS-KEY ( "Generative Artificial Intelligence" ) OR TITLE-ABS-KEY ( chatbo</w:t>
            </w:r>
            <w:r>
              <w:rPr>
                <w:rFonts w:cs="Times New Roman" w:ascii="Times New Roman" w:hAnsi="Times New Roman"/>
                <w:lang w:eastAsia="zh-C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 ) OR TITLE-ABS-KEY ( "Chat GPT" ) OR TITLE-ABS-KEY ( "Artificial intelligence" ) OR TITLE-ABS-KEY ( llm ) OR TITLE-ABS-KEY ( nlp ) OR TITLE-ABS-KEY ( "machine learning" ) OR TITLE-ABS-KEY ( "Machine Intelligence" ) OR TITLE-ABS-KEY ( "Computer Reasoning" ) OR TITLE-ABS-KEY ( "Deep Learning" ) ) AND ( TITLE-ABS-KEY ( counseling ) OR TITLE-ABS-KEY ( "Distance Counseling" ) OR TITLE-ABS-KEY ( psychology ) OR TITLE-ABS-KEY ( "online counseling" ) OR TITLE-ABS-KEY ( "chatbot counseling" ) OR TITLE-ABS-KEY ( "online psychotherapy" ) OR TITLE-ABS-KEY ( "digital psychotherapy" ) OR TITLE-ABS-KEY ( "Cognitive Behavioral Therapy" ) OR TITLE-ABS-KEY ( cbt ) ) AND ( TITLE-ABS-KEY ( "mental health" ) OR TITLE-ABS-KEY ( "Psychological Well-Being" ) OR TITLE-ABS-KEY ( "Personal Satisfaction" ) OR TITLE-ABS-KEY ( "Mental Hygiene" ) OR TITLE-ABS-KEY ( "Depressive Disorder" ) OR TITLE-ABS-KEY ( neurosis ) OR TITLE-ABS-KEY ( "Mood Disorders" ) OR TITLE-ABS-KEY ( anxiety ) OR TITLE-ABS-KEY ( angst ) OR TITLE-ABS-KEY ( "Social Anxiety" ) OR TITLE-ABS-KEY ( "Depressive Disorder" ) OR TITLE-ABS-KEY ( depression ) OR TITLE-ABS-KEY ( dysthymia ) ) AND PUBYEAR &gt; 20</w:t>
            </w:r>
            <w:r>
              <w:rPr>
                <w:rFonts w:cs="Times New Roman" w:ascii="Times New Roman" w:hAnsi="Times New Roman"/>
                <w:lang w:eastAsia="zh-CN"/>
              </w:rPr>
              <w:t>19</w:t>
            </w:r>
            <w:r>
              <w:rPr>
                <w:rFonts w:cs="Times New Roman" w:ascii="Times New Roman" w:hAnsi="Times New Roman"/>
              </w:rPr>
              <w:t xml:space="preserve"> AND PUBYEAR &lt; 2026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lang w:eastAsia="zh-CN"/>
              </w:rPr>
              <w:t>673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Embase Search Strate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819"/>
        <w:gridCol w:w="260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bCs/>
              </w:rPr>
              <w:t>I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bCs/>
              </w:rPr>
              <w:t>Search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t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3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#30 AND [2020-2025]/py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4,09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3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8 AND #2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4,7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9 OR #20 OR #21 OR #22 OR #23 OR #24 OR #25 OR #26 OR #27 OR #2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2,243,75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dysthymia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10,9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social anxiety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13,02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anxiety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623,77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mood disorder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67,34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neurosis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55,66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depression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1,013,5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mental hygiene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8,844</w:t>
            </w:r>
          </w:p>
        </w:tc>
      </w:tr>
      <w:tr>
        <w:trPr>
          <w:trHeight w:val="27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satisfaction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432,89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mental health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733,246</w:t>
            </w:r>
          </w:p>
        </w:tc>
      </w:tr>
      <w:tr>
        <w:trPr>
          <w:trHeight w:val="19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psychological well-being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 xml:space="preserve">53,428 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0 AND #1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15,37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1 OR #12 OR #13 OR #14 OR #15 OR #1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1,643,35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cognitive behavioral therapy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49,58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digital AND psychotherapy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2,9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telepsychotherapy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66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e-counseling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63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psychology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1,351,66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counseling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294,0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 OR #2 OR #3 OR #4 OR #5 OR #6 OR #7 OR #8 OR #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419,67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automated reasoning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 xml:space="preserve">195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deep learning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 xml:space="preserve">111,876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machine learning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228,58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nlp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7,76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llm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3,8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artificial intelligence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165,7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chatgpt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 xml:space="preserve">8,621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generative artificial intelligence'/exp OR 'generative artificial intelligence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11,71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#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'chatbot'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"/>
              </w:rPr>
              <w:t>3,872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PsycINFO Search Strate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Cs/>
                <w:color w:val="FFFFFF"/>
              </w:rPr>
            </w:pPr>
            <w:r>
              <w:rPr>
                <w:rStyle w:val="StrongEmphasis"/>
                <w:rFonts w:cs="Times New Roman" w:ascii="Times New Roman" w:hAnsi="Times New Roman"/>
                <w:bCs/>
              </w:rPr>
              <w:t>PsycINFO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1,564 Results for (Any Field: "Generative Artificial Intelligence" OR Any Field: chatbot OR Any Field: "Chat GPT" OR Any Field: "Artificial intelligence" OR Any Field: LLM OR Any Field: NLP OR Any Field: "machine learning" OR Any Field: "Machine Intelligence" OR Any Field: "Computer Reasoning" OR Any Field: "Deep Learning") AND (Any Field: counseling OR Any Field: "Distance Counseling" OR Any Field: psychology OR Any Field: "online counseling" OR Any Field: "chatbot counseling" OR Any Field: "online psychotherapy" OR Any Field: "digital psychotherapy" OR Any Field: "Cognitive Behavioral Therapy" OR Any Field: CBT) AND (Any Field: "mental health" OR Any Field: "Psychological Well-Being" OR Any Field: "Personal Satisfaction" OR Any Field: "Mental Hygiene" OR Any Field: "Depressive Disorder" OR Any Field: Neurosis OR Any Field: "Mood Disorders" OR Any Field: anxiety OR Any Field: Angst OR Any Field: "Social Anxiety" OR Any Field: Depression OR Any Field: dysthymia)) AND Year: </w:t>
            </w:r>
            <w:r>
              <w:rPr>
                <w:rFonts w:cs="Times New Roman" w:ascii="Times New Roman" w:hAnsi="Times New Roman"/>
              </w:rPr>
              <w:t>2020/1/1-2025/</w:t>
            </w:r>
            <w:r>
              <w:rPr>
                <w:rFonts w:cs="Times New Roman" w:ascii="Times New Roman" w:hAnsi="Times New Roman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cs="Times New Roman" w:ascii="Times New Roman" w:hAnsi="Times New Roman"/>
              </w:rPr>
              <w:t>/2</w:t>
            </w: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653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eastAsia="zh-CN"/>
        </w:rPr>
        <w:t>CNKI</w:t>
      </w:r>
      <w:r>
        <w:rPr/>
        <w:t xml:space="preserve"> Search Strategy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6"/>
      </w:tblGrid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宋体;SimSun"/>
                <w:bCs/>
                <w:color w:val="FFFFFF"/>
              </w:rPr>
            </w:pPr>
            <w:r>
              <w:rPr>
                <w:rStyle w:val="StrongEmphasis"/>
                <w:rFonts w:ascii="宋体;SimSun" w:hAnsi="宋体;SimSun" w:cs="宋体;SimSun"/>
                <w:bCs/>
              </w:rPr>
              <w:t>中国知网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（篇关摘：</w:t>
            </w:r>
            <w:r>
              <w:rPr>
                <w:rFonts w:cs="Times New Roman" w:ascii="Times New Roman" w:hAnsi="Times New Roman"/>
                <w:lang w:eastAsia="zh-CN"/>
              </w:rPr>
              <w:t xml:space="preserve">AI + </w:t>
            </w:r>
            <w:r>
              <w:rPr>
                <w:rFonts w:ascii="Times New Roman" w:hAnsi="Times New Roman" w:cs="Times New Roman"/>
                <w:lang w:eastAsia="zh-CN"/>
              </w:rPr>
              <w:t>人工智能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大语言模型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对话机器人</w:t>
            </w:r>
            <w:r>
              <w:rPr>
                <w:rFonts w:cs="Times New Roman" w:ascii="Times New Roman" w:hAnsi="Times New Roman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精确</w:t>
            </w:r>
            <w:r>
              <w:rPr>
                <w:rFonts w:cs="Times New Roman" w:ascii="Times New Roman" w:hAnsi="Times New Roman"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t>）</w:t>
            </w:r>
            <w:r>
              <w:rPr>
                <w:rFonts w:cs="Times New Roman" w:ascii="Times New Roman" w:hAnsi="Times New Roman"/>
                <w:lang w:eastAsia="zh-CN"/>
              </w:rPr>
              <w:t>AND</w:t>
            </w:r>
            <w:r>
              <w:rPr>
                <w:rFonts w:ascii="Times New Roman" w:hAnsi="Times New Roman" w:cs="Times New Roman"/>
                <w:lang w:eastAsia="zh-CN"/>
              </w:rPr>
              <w:t>（篇关摘：</w:t>
            </w:r>
            <w:r>
              <w:rPr>
                <w:rFonts w:cs="Times New Roman" w:ascii="Times New Roman" w:hAnsi="Times New Roman"/>
                <w:lang w:eastAsia="zh-CN"/>
              </w:rPr>
              <w:t>AI</w:t>
            </w:r>
            <w:r>
              <w:rPr>
                <w:rFonts w:ascii="Times New Roman" w:hAnsi="Times New Roman" w:cs="Times New Roman"/>
                <w:lang w:eastAsia="zh-CN"/>
              </w:rPr>
              <w:t>心理咨询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数字疗法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在线心理咨询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聊天机器人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机器人</w:t>
            </w:r>
            <w:r>
              <w:rPr>
                <w:rFonts w:cs="Times New Roman" w:ascii="Times New Roman" w:hAnsi="Times New Roman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精确</w:t>
            </w:r>
            <w:r>
              <w:rPr>
                <w:rFonts w:cs="Times New Roman" w:ascii="Times New Roman" w:hAnsi="Times New Roman"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t>）</w:t>
            </w:r>
            <w:r>
              <w:rPr>
                <w:rFonts w:cs="Times New Roman" w:ascii="Times New Roman" w:hAnsi="Times New Roman"/>
                <w:lang w:eastAsia="zh-CN"/>
              </w:rPr>
              <w:t>AND</w:t>
            </w:r>
            <w:r>
              <w:rPr>
                <w:rFonts w:ascii="Times New Roman" w:hAnsi="Times New Roman" w:cs="Times New Roman"/>
                <w:lang w:eastAsia="zh-CN"/>
              </w:rPr>
              <w:t>（篇关摘：焦虑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抑郁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心境恶劣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幸福感</w:t>
            </w:r>
            <w:r>
              <w:rPr>
                <w:rFonts w:ascii="Times New Roman" w:hAnsi="Times New Roman" w:cs="Times New Roman" w:eastAsia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eastAsia="zh-CN"/>
              </w:rPr>
              <w:t xml:space="preserve">+ </w:t>
            </w:r>
            <w:r>
              <w:rPr>
                <w:rFonts w:ascii="Times New Roman" w:hAnsi="Times New Roman" w:cs="Times New Roman"/>
                <w:lang w:eastAsia="zh-CN"/>
              </w:rPr>
              <w:t>心理健康</w:t>
            </w:r>
            <w:r>
              <w:rPr>
                <w:rFonts w:cs="Times New Roman" w:ascii="Times New Roman" w:hAnsi="Times New Roman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精确</w:t>
            </w:r>
            <w:r>
              <w:rPr>
                <w:rFonts w:cs="Times New Roman" w:ascii="Times New Roman" w:hAnsi="Times New Roman"/>
                <w:lang w:eastAsia="zh-C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t>）</w:t>
            </w:r>
            <w:r>
              <w:rPr>
                <w:rFonts w:cs="Times New Roman" w:ascii="Times New Roman" w:hAnsi="Times New Roman"/>
                <w:lang w:eastAsia="zh-CN"/>
              </w:rPr>
              <w:t>AND</w:t>
            </w:r>
            <w:r>
              <w:rPr>
                <w:rFonts w:ascii="Times New Roman" w:hAnsi="Times New Roman" w:cs="Times New Roman"/>
                <w:lang w:eastAsia="zh-CN"/>
              </w:rPr>
              <w:t>发表时间：</w:t>
            </w:r>
            <w:r>
              <w:rPr>
                <w:rFonts w:cs="Times New Roman" w:ascii="Times New Roman" w:hAnsi="Times New Roman"/>
                <w:lang w:eastAsia="zh-CN"/>
              </w:rPr>
              <w:t>2020/1/1-2025/07/21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  <w:t>132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eastAsia="zh-CN"/>
        </w:rPr>
        <w:t>WangFang</w:t>
      </w:r>
      <w:r>
        <w:rPr/>
        <w:t xml:space="preserve"> Search Strategy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6"/>
      </w:tblGrid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Style w:val="StrongEmphasis"/>
                <w:rFonts w:ascii="Times New Roman" w:hAnsi="Times New Roman" w:cs="Times New Roman"/>
                <w:bCs/>
              </w:rPr>
              <w:t>万方数据库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主题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:((AI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人工智能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 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大语言模型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对话机器人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)) and 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主题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:((AI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心理咨询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数字疗法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在线心理咨询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聊天机器人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机器人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)) and 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主题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:(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焦虑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抑郁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心境恶劣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幸福感</w:t>
            </w:r>
            <w:r>
              <w:rPr>
                <w:rStyle w:val="StrongEmphasis"/>
                <w:rFonts w:ascii="Times New Roman" w:hAnsi="Times New Roman" w:cs="Times New Roman" w:eastAsia="Times New Roman"/>
                <w:b w:val="false"/>
              </w:rPr>
              <w:t xml:space="preserve"> 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)or(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心理健康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))) and </w:t>
            </w:r>
            <w:r>
              <w:rPr>
                <w:rStyle w:val="StrongEmphasis"/>
                <w:rFonts w:ascii="Times New Roman" w:hAnsi="Times New Roman" w:cs="Times New Roman"/>
                <w:b w:val="false"/>
              </w:rPr>
              <w:t>发表时间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>:2020-2025</w:t>
            </w:r>
          </w:p>
        </w:tc>
      </w:tr>
      <w:tr>
        <w:trPr/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lang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eastAsia="zh-CN"/>
              </w:rPr>
              <w:t>183</w:t>
            </w:r>
          </w:p>
        </w:tc>
      </w:tr>
    </w:tbl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lang w:eastAsia="zh-CN"/>
        </w:rPr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宋体;SimSun" w:cs="Times New Roman"/>
      <w:b/>
      <w:bCs/>
      <w:color w:val="4874CB"/>
      <w:sz w:val="26"/>
      <w:szCs w:val="26"/>
    </w:rPr>
  </w:style>
  <w:style w:type="character" w:styleId="Style12">
    <w:name w:val="默认段落字体"/>
    <w:qFormat/>
    <w:rPr/>
  </w:style>
  <w:style w:type="character" w:styleId="Style13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4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7:33:00Z</dcterms:created>
  <dc:creator>18233</dc:creator>
  <dc:description/>
  <cp:keywords/>
  <dc:language>en-US</dc:language>
  <cp:lastModifiedBy>QiuXue Du</cp:lastModifiedBy>
  <dcterms:modified xsi:type="dcterms:W3CDTF">2025-08-27T02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60D49FE64C455BAC8565CF4D65131B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FmZWIzNDg2MmIzZjExOTIzMmViNTBmYTMwYTk0ZWYiLCJ1c2VySWQiOiIxMDAzMzE0NjMzIn0=</vt:lpwstr>
  </property>
</Properties>
</file>